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9E785" w14:textId="0129CC6E" w:rsidR="002C6B44" w:rsidRPr="00076A41" w:rsidRDefault="0055287A" w:rsidP="002C6B44">
      <w:pPr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  <w:r w:rsidRPr="00076A41">
        <w:rPr>
          <w:b/>
          <w:bCs/>
          <w:lang w:val="en-US"/>
        </w:rPr>
        <w:t>S</w:t>
      </w:r>
      <w:r w:rsidR="0020701D">
        <w:rPr>
          <w:b/>
          <w:bCs/>
          <w:lang w:val="en-US"/>
        </w:rPr>
        <w:t xml:space="preserve">2 </w:t>
      </w:r>
      <w:r w:rsidRPr="00076A41">
        <w:rPr>
          <w:b/>
          <w:bCs/>
          <w:lang w:val="en-US"/>
        </w:rPr>
        <w:t xml:space="preserve">Table. </w:t>
      </w:r>
      <w:r w:rsidR="003E146E" w:rsidRPr="00076A41">
        <w:rPr>
          <w:b/>
          <w:bCs/>
          <w:lang w:val="en-US"/>
        </w:rPr>
        <w:t>Linearity and recovery</w:t>
      </w:r>
      <w:r w:rsidRPr="00076A41">
        <w:rPr>
          <w:b/>
          <w:bCs/>
          <w:lang w:val="en-US"/>
        </w:rPr>
        <w:t xml:space="preserve"> testing of assay A and assay B.</w:t>
      </w:r>
      <w:r w:rsidR="002C6B44" w:rsidRPr="00076A41"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  <w:t xml:space="preserve"> </w:t>
      </w:r>
    </w:p>
    <w:p w14:paraId="6E9E84FD" w14:textId="7BDED478" w:rsidR="002C6B44" w:rsidRPr="00076A41" w:rsidRDefault="002C6B44" w:rsidP="002C6B44">
      <w:pPr>
        <w:rPr>
          <w:rFonts w:ascii="Calibri" w:eastAsia="MS Mincho" w:hAnsi="Calibri" w:cs="Calibri"/>
          <w:b/>
          <w:bCs/>
          <w:kern w:val="2"/>
          <w:sz w:val="20"/>
          <w:szCs w:val="20"/>
          <w:lang w:val="en-GB" w:eastAsia="ja-JP"/>
        </w:rPr>
      </w:pPr>
      <w:r w:rsidRPr="00076A41">
        <w:rPr>
          <w:rFonts w:ascii="Calibri" w:eastAsia="MS Mincho" w:hAnsi="Calibri" w:cs="Calibri"/>
          <w:b/>
          <w:bCs/>
          <w:kern w:val="2"/>
          <w:sz w:val="20"/>
          <w:szCs w:val="20"/>
          <w:lang w:val="en-GB" w:eastAsia="ja-JP"/>
        </w:rPr>
        <w:t>Recovery test</w:t>
      </w:r>
    </w:p>
    <w:p w14:paraId="5260DDF6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</w:p>
    <w:tbl>
      <w:tblPr>
        <w:tblW w:w="10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138"/>
        <w:gridCol w:w="1022"/>
        <w:gridCol w:w="1138"/>
        <w:gridCol w:w="1022"/>
        <w:gridCol w:w="1138"/>
        <w:gridCol w:w="1022"/>
        <w:gridCol w:w="1138"/>
        <w:gridCol w:w="1022"/>
      </w:tblGrid>
      <w:tr w:rsidR="00076A41" w:rsidRPr="00076A41" w14:paraId="752D03A6" w14:textId="77777777" w:rsidTr="00A32424">
        <w:trPr>
          <w:trHeight w:val="27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30108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86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766BB" w14:textId="467CF75C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say</w:t>
            </w:r>
            <w:r w:rsidR="002A3560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</w:t>
            </w:r>
          </w:p>
        </w:tc>
      </w:tr>
      <w:tr w:rsidR="00076A41" w:rsidRPr="00076A41" w14:paraId="20F767F6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F1F0E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B4135B" w14:textId="7B83B0C1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Healthy subjec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575570" w14:textId="54DA746F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2A3560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757931" w14:textId="5BB1B0F2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2A3560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B6F590" w14:textId="4ADE1FF6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2A3560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3</w:t>
            </w:r>
          </w:p>
        </w:tc>
      </w:tr>
      <w:tr w:rsidR="00076A41" w:rsidRPr="00076A41" w14:paraId="35EEC927" w14:textId="77777777" w:rsidTr="00A32424">
        <w:trPr>
          <w:trHeight w:val="5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5C0941" w14:textId="432A59D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Spik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</w:t>
            </w:r>
            <w:r w:rsidR="002A3560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/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L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DBE7F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5FCBE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DFB1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37692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9CA641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6EE5E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D75B79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FEC7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</w:tr>
      <w:tr w:rsidR="00076A41" w:rsidRPr="00076A41" w14:paraId="34FF3EB6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79AB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60A4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55CC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4F1F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83D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0F3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BCD0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679B7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81D0C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</w:tr>
      <w:tr w:rsidR="00076A41" w:rsidRPr="00076A41" w14:paraId="00E80808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58E6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5E24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D99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2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581B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34D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1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E743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C9CA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5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34BA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4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9FEF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8.0%</w:t>
            </w:r>
          </w:p>
        </w:tc>
      </w:tr>
      <w:tr w:rsidR="00076A41" w:rsidRPr="00076A41" w14:paraId="53FB64FD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88BF6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23712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9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B8432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9.9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4F75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97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C101E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9.7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737B4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8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C08C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8.5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9EC4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1.44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915F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9.4%</w:t>
            </w:r>
          </w:p>
        </w:tc>
      </w:tr>
    </w:tbl>
    <w:p w14:paraId="6E5E1EB7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</w:p>
    <w:tbl>
      <w:tblPr>
        <w:tblW w:w="1016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138"/>
        <w:gridCol w:w="1022"/>
        <w:gridCol w:w="1138"/>
        <w:gridCol w:w="1022"/>
        <w:gridCol w:w="1138"/>
        <w:gridCol w:w="1022"/>
        <w:gridCol w:w="1138"/>
        <w:gridCol w:w="1022"/>
      </w:tblGrid>
      <w:tr w:rsidR="00076A41" w:rsidRPr="00076A41" w14:paraId="468DB514" w14:textId="77777777" w:rsidTr="00A32424">
        <w:trPr>
          <w:trHeight w:val="270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D466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864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26A87" w14:textId="747009F4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say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B</w:t>
            </w:r>
          </w:p>
        </w:tc>
      </w:tr>
      <w:tr w:rsidR="00076A41" w:rsidRPr="00076A41" w14:paraId="681F685F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6899C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E14FFF" w14:textId="0DC7018E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Heal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h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y subjec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C6D382" w14:textId="7F63BB6F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AD1552" w14:textId="301A9E7E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179E44" w14:textId="083F0358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3</w:t>
            </w:r>
          </w:p>
        </w:tc>
      </w:tr>
      <w:tr w:rsidR="00076A41" w:rsidRPr="00076A41" w14:paraId="68077F2D" w14:textId="77777777" w:rsidTr="00A32424">
        <w:trPr>
          <w:trHeight w:val="54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F40444" w14:textId="269363AD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Spik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/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L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75472E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9E037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AB69F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0CBCE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B724FC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12AD31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8AFBE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EDC0B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Recovery</w:t>
            </w:r>
          </w:p>
        </w:tc>
      </w:tr>
      <w:tr w:rsidR="00076A41" w:rsidRPr="00076A41" w14:paraId="299EF6CC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6D8D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3EE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BC244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88AD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0F4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EFBD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FBB5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31C2C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CB1D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</w:tr>
      <w:tr w:rsidR="00076A41" w:rsidRPr="00076A41" w14:paraId="312D2BDE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AF5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49CED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1AC7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1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2CD84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30AD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8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6AF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1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B5A8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5.0%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D9E61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3.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1A9D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1.0%</w:t>
            </w:r>
          </w:p>
        </w:tc>
      </w:tr>
      <w:tr w:rsidR="00076A41" w:rsidRPr="00076A41" w14:paraId="5EE669F0" w14:textId="77777777" w:rsidTr="00A32424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F8B52C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.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4B247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.10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1B32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1.0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02D08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99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06EAC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8.9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A2B1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.18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04C84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9.8%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5513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2.1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88C47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0.5%</w:t>
            </w:r>
          </w:p>
        </w:tc>
      </w:tr>
    </w:tbl>
    <w:p w14:paraId="487B126D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</w:p>
    <w:p w14:paraId="347EAB34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b/>
          <w:kern w:val="2"/>
          <w:sz w:val="20"/>
          <w:szCs w:val="20"/>
          <w:lang w:val="en-GB" w:eastAsia="ja-JP"/>
        </w:rPr>
      </w:pPr>
      <w:r w:rsidRPr="00076A41">
        <w:rPr>
          <w:rFonts w:ascii="Calibri" w:eastAsia="MS Mincho" w:hAnsi="Calibri" w:cs="Calibri"/>
          <w:b/>
          <w:kern w:val="2"/>
          <w:sz w:val="20"/>
          <w:szCs w:val="20"/>
          <w:lang w:val="en-GB" w:eastAsia="ja-JP"/>
        </w:rPr>
        <w:t>Linearity test</w:t>
      </w:r>
    </w:p>
    <w:p w14:paraId="7A7AA7EE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</w:p>
    <w:tbl>
      <w:tblPr>
        <w:tblW w:w="8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80"/>
        <w:gridCol w:w="2080"/>
        <w:gridCol w:w="2080"/>
      </w:tblGrid>
      <w:tr w:rsidR="00076A41" w:rsidRPr="00076A41" w14:paraId="7308CAE5" w14:textId="77777777" w:rsidTr="00A32424">
        <w:trPr>
          <w:trHeight w:val="27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893E9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32D457" w14:textId="3F18330B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say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</w:t>
            </w:r>
          </w:p>
        </w:tc>
      </w:tr>
      <w:tr w:rsidR="00076A41" w:rsidRPr="00076A41" w14:paraId="5C608C70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CA35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Sputum samp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3EE0C" w14:textId="093ABE52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EBDF" w14:textId="2DA3F9D3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8959D" w14:textId="06B3E9AD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3</w:t>
            </w:r>
          </w:p>
        </w:tc>
      </w:tr>
      <w:tr w:rsidR="00076A41" w:rsidRPr="00076A41" w14:paraId="25345EF9" w14:textId="77777777" w:rsidTr="00A32424">
        <w:trPr>
          <w:trHeight w:val="5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88DC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Dilution rati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5385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EF1B7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BD55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</w:tr>
      <w:tr w:rsidR="00076A41" w:rsidRPr="00076A41" w14:paraId="45ED4F2A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2D4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2E1A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8899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5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3DE8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8.0</w:t>
            </w:r>
          </w:p>
        </w:tc>
      </w:tr>
      <w:tr w:rsidR="00076A41" w:rsidRPr="00076A41" w14:paraId="08E62815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2E1D7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EB7F1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4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734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7.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AB67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8.7</w:t>
            </w:r>
          </w:p>
        </w:tc>
      </w:tr>
      <w:tr w:rsidR="00076A41" w:rsidRPr="00076A41" w14:paraId="4FFAC2DF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C59F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506C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16E7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4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7815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4.7</w:t>
            </w:r>
          </w:p>
        </w:tc>
      </w:tr>
      <w:tr w:rsidR="00076A41" w:rsidRPr="00076A41" w14:paraId="7A1E3EDB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2C90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1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77148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1992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DE17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0</w:t>
            </w:r>
          </w:p>
        </w:tc>
      </w:tr>
      <w:tr w:rsidR="00076A41" w:rsidRPr="00076A41" w14:paraId="1518A013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5E481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Pearson correlation (r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0E0B1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9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8B8A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999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083A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995</w:t>
            </w:r>
          </w:p>
        </w:tc>
      </w:tr>
    </w:tbl>
    <w:p w14:paraId="6CC1C819" w14:textId="77777777" w:rsidR="002C6B44" w:rsidRPr="00076A41" w:rsidRDefault="002C6B44" w:rsidP="002C6B44">
      <w:pPr>
        <w:widowControl w:val="0"/>
        <w:spacing w:after="0" w:line="240" w:lineRule="auto"/>
        <w:jc w:val="both"/>
        <w:rPr>
          <w:rFonts w:ascii="Calibri" w:eastAsia="MS Mincho" w:hAnsi="Calibri" w:cs="Calibri"/>
          <w:kern w:val="2"/>
          <w:sz w:val="20"/>
          <w:szCs w:val="20"/>
          <w:lang w:val="en-GB" w:eastAsia="ja-JP"/>
        </w:rPr>
      </w:pPr>
    </w:p>
    <w:tbl>
      <w:tblPr>
        <w:tblW w:w="86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2080"/>
        <w:gridCol w:w="2080"/>
        <w:gridCol w:w="2080"/>
      </w:tblGrid>
      <w:tr w:rsidR="00076A41" w:rsidRPr="00076A41" w14:paraId="28E04C85" w14:textId="77777777" w:rsidTr="00A32424">
        <w:trPr>
          <w:trHeight w:val="270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6670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　</w:t>
            </w:r>
          </w:p>
        </w:tc>
        <w:tc>
          <w:tcPr>
            <w:tcW w:w="62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C8D95" w14:textId="1E6AF262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say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B</w:t>
            </w:r>
          </w:p>
        </w:tc>
      </w:tr>
      <w:tr w:rsidR="00076A41" w:rsidRPr="00076A41" w14:paraId="204726A1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4576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Sputum sampl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7A30" w14:textId="319C066D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E66DE" w14:textId="07E154B9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D2DE9" w14:textId="6A7BFCBE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Asthma patient</w:t>
            </w:r>
            <w:r w:rsidR="00472CA6"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 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3</w:t>
            </w:r>
          </w:p>
        </w:tc>
      </w:tr>
      <w:tr w:rsidR="00076A41" w:rsidRPr="00076A41" w14:paraId="7FDD3362" w14:textId="77777777" w:rsidTr="00A32424">
        <w:trPr>
          <w:trHeight w:val="54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19FF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Dilution ratio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81B5E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2BE7C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66E7F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Measured</w:t>
            </w: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br/>
              <w:t>(ng/mL)</w:t>
            </w:r>
          </w:p>
        </w:tc>
      </w:tr>
      <w:tr w:rsidR="00076A41" w:rsidRPr="00076A41" w14:paraId="722FD1A5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93C3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7454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7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529E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8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361D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0.4</w:t>
            </w:r>
          </w:p>
        </w:tc>
      </w:tr>
      <w:tr w:rsidR="00076A41" w:rsidRPr="00076A41" w14:paraId="0402DF3D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AA25A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31076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8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B80CB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9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C46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0.1</w:t>
            </w:r>
          </w:p>
        </w:tc>
      </w:tr>
      <w:tr w:rsidR="00076A41" w:rsidRPr="00076A41" w14:paraId="16FA316D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CF6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34449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4.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F8241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4.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4DA5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5.3</w:t>
            </w:r>
          </w:p>
        </w:tc>
      </w:tr>
      <w:tr w:rsidR="00076A41" w:rsidRPr="00076A41" w14:paraId="6D230EF4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6DDF2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0012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D3AFF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8D1750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3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C42743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2.7</w:t>
            </w:r>
          </w:p>
        </w:tc>
      </w:tr>
      <w:tr w:rsidR="00076A41" w:rsidRPr="00076A41" w14:paraId="3D9ABC1D" w14:textId="77777777" w:rsidTr="00A32424">
        <w:trPr>
          <w:trHeight w:val="270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0189C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 xml:space="preserve">Pearson correlation (r) 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0F306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99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C066D5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1.00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5F8E7" w14:textId="77777777" w:rsidR="002C6B44" w:rsidRPr="00076A41" w:rsidRDefault="002C6B44" w:rsidP="002C6B44">
            <w:pPr>
              <w:spacing w:after="0" w:line="240" w:lineRule="auto"/>
              <w:jc w:val="center"/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</w:pPr>
            <w:r w:rsidRPr="00076A41">
              <w:rPr>
                <w:rFonts w:ascii="Calibri" w:eastAsia="MS PGothic" w:hAnsi="Calibri" w:cs="Calibri"/>
                <w:sz w:val="20"/>
                <w:szCs w:val="20"/>
                <w:lang w:val="en-US" w:eastAsia="ja-JP"/>
              </w:rPr>
              <w:t>0.9999</w:t>
            </w:r>
          </w:p>
        </w:tc>
      </w:tr>
    </w:tbl>
    <w:p w14:paraId="742F8AA9" w14:textId="77777777" w:rsidR="002C6B44" w:rsidRPr="00076A41" w:rsidRDefault="002C6B44" w:rsidP="00291102">
      <w:pPr>
        <w:widowControl w:val="0"/>
        <w:spacing w:after="0" w:line="240" w:lineRule="auto"/>
        <w:jc w:val="both"/>
        <w:rPr>
          <w:rFonts w:ascii="Century" w:eastAsia="MS Mincho" w:hAnsi="Century" w:cs="Times New Roman"/>
          <w:kern w:val="2"/>
          <w:sz w:val="20"/>
          <w:lang w:val="en-GB" w:eastAsia="ja-JP"/>
        </w:rPr>
      </w:pPr>
    </w:p>
    <w:sectPr w:rsidR="002C6B44" w:rsidRPr="00076A41" w:rsidSect="000A27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E51F0"/>
    <w:multiLevelType w:val="hybridMultilevel"/>
    <w:tmpl w:val="71402A40"/>
    <w:lvl w:ilvl="0" w:tplc="29B0A2A4">
      <w:start w:val="95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04DCBD5E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3F6ECB9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FE7C88E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1F926A24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6732579A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32FA29F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670EEBBC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23F031AE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E9D"/>
    <w:rsid w:val="00005C9E"/>
    <w:rsid w:val="00010073"/>
    <w:rsid w:val="0001422A"/>
    <w:rsid w:val="00025AAB"/>
    <w:rsid w:val="0004623A"/>
    <w:rsid w:val="0005357C"/>
    <w:rsid w:val="0007500A"/>
    <w:rsid w:val="00075D62"/>
    <w:rsid w:val="00076A41"/>
    <w:rsid w:val="0008613A"/>
    <w:rsid w:val="000869EA"/>
    <w:rsid w:val="000A279D"/>
    <w:rsid w:val="000C4646"/>
    <w:rsid w:val="000C48CD"/>
    <w:rsid w:val="000D4947"/>
    <w:rsid w:val="000E4D1C"/>
    <w:rsid w:val="0010063B"/>
    <w:rsid w:val="0010361F"/>
    <w:rsid w:val="0012777A"/>
    <w:rsid w:val="00135BC7"/>
    <w:rsid w:val="00143B7A"/>
    <w:rsid w:val="00160DBE"/>
    <w:rsid w:val="001628BB"/>
    <w:rsid w:val="00164735"/>
    <w:rsid w:val="00172A45"/>
    <w:rsid w:val="00186399"/>
    <w:rsid w:val="0018728E"/>
    <w:rsid w:val="001A10BA"/>
    <w:rsid w:val="001A24EA"/>
    <w:rsid w:val="001F4E9E"/>
    <w:rsid w:val="0020701D"/>
    <w:rsid w:val="002119CC"/>
    <w:rsid w:val="00235733"/>
    <w:rsid w:val="00242B78"/>
    <w:rsid w:val="0027696E"/>
    <w:rsid w:val="002775FA"/>
    <w:rsid w:val="00291102"/>
    <w:rsid w:val="00295429"/>
    <w:rsid w:val="002A3560"/>
    <w:rsid w:val="002C6B44"/>
    <w:rsid w:val="002F04E6"/>
    <w:rsid w:val="002F2763"/>
    <w:rsid w:val="0031579B"/>
    <w:rsid w:val="00342404"/>
    <w:rsid w:val="00344857"/>
    <w:rsid w:val="00347953"/>
    <w:rsid w:val="00360D78"/>
    <w:rsid w:val="00367C98"/>
    <w:rsid w:val="00397182"/>
    <w:rsid w:val="003C50EE"/>
    <w:rsid w:val="003E0B96"/>
    <w:rsid w:val="003E146E"/>
    <w:rsid w:val="003E72BB"/>
    <w:rsid w:val="003E7728"/>
    <w:rsid w:val="003F37D4"/>
    <w:rsid w:val="00446DA2"/>
    <w:rsid w:val="00446DE0"/>
    <w:rsid w:val="00447FB0"/>
    <w:rsid w:val="004614EB"/>
    <w:rsid w:val="00462184"/>
    <w:rsid w:val="00472CA6"/>
    <w:rsid w:val="00486CB5"/>
    <w:rsid w:val="00487F6E"/>
    <w:rsid w:val="004B649B"/>
    <w:rsid w:val="004C3B65"/>
    <w:rsid w:val="004C58A8"/>
    <w:rsid w:val="004D58C8"/>
    <w:rsid w:val="004E28E7"/>
    <w:rsid w:val="00517758"/>
    <w:rsid w:val="0055287A"/>
    <w:rsid w:val="0055287E"/>
    <w:rsid w:val="0057090C"/>
    <w:rsid w:val="005A7DA0"/>
    <w:rsid w:val="005A7EA4"/>
    <w:rsid w:val="005D3581"/>
    <w:rsid w:val="005F26CE"/>
    <w:rsid w:val="005F3416"/>
    <w:rsid w:val="00633C2D"/>
    <w:rsid w:val="00641C0A"/>
    <w:rsid w:val="006456A4"/>
    <w:rsid w:val="006510EC"/>
    <w:rsid w:val="006512EA"/>
    <w:rsid w:val="00652220"/>
    <w:rsid w:val="006552B6"/>
    <w:rsid w:val="00655756"/>
    <w:rsid w:val="00673D6A"/>
    <w:rsid w:val="00686151"/>
    <w:rsid w:val="006A350C"/>
    <w:rsid w:val="006A6D3D"/>
    <w:rsid w:val="006B5EFA"/>
    <w:rsid w:val="006E1B0A"/>
    <w:rsid w:val="00707509"/>
    <w:rsid w:val="00712192"/>
    <w:rsid w:val="007301EE"/>
    <w:rsid w:val="0075303B"/>
    <w:rsid w:val="00753987"/>
    <w:rsid w:val="007572DD"/>
    <w:rsid w:val="007759F2"/>
    <w:rsid w:val="0077777B"/>
    <w:rsid w:val="007A5371"/>
    <w:rsid w:val="007E1917"/>
    <w:rsid w:val="0083523D"/>
    <w:rsid w:val="008541BF"/>
    <w:rsid w:val="00890958"/>
    <w:rsid w:val="008B3FF8"/>
    <w:rsid w:val="008B7421"/>
    <w:rsid w:val="008B7468"/>
    <w:rsid w:val="008C7B44"/>
    <w:rsid w:val="00915CCB"/>
    <w:rsid w:val="00930A60"/>
    <w:rsid w:val="00942FE2"/>
    <w:rsid w:val="00951E9F"/>
    <w:rsid w:val="00964E9D"/>
    <w:rsid w:val="00990DBB"/>
    <w:rsid w:val="009C1319"/>
    <w:rsid w:val="009C2F91"/>
    <w:rsid w:val="009C37B3"/>
    <w:rsid w:val="009C4A2C"/>
    <w:rsid w:val="009C5D0A"/>
    <w:rsid w:val="009F3A75"/>
    <w:rsid w:val="00A1087D"/>
    <w:rsid w:val="00A30FFD"/>
    <w:rsid w:val="00A66A8C"/>
    <w:rsid w:val="00A70EDD"/>
    <w:rsid w:val="00A71F30"/>
    <w:rsid w:val="00A77461"/>
    <w:rsid w:val="00A815E4"/>
    <w:rsid w:val="00A82154"/>
    <w:rsid w:val="00AB1CA0"/>
    <w:rsid w:val="00AB42A7"/>
    <w:rsid w:val="00AC0740"/>
    <w:rsid w:val="00AE0E76"/>
    <w:rsid w:val="00AE50FE"/>
    <w:rsid w:val="00B1007A"/>
    <w:rsid w:val="00B13CED"/>
    <w:rsid w:val="00B32D4C"/>
    <w:rsid w:val="00B53523"/>
    <w:rsid w:val="00B85623"/>
    <w:rsid w:val="00BB04EB"/>
    <w:rsid w:val="00BB7D43"/>
    <w:rsid w:val="00C5656D"/>
    <w:rsid w:val="00C86E08"/>
    <w:rsid w:val="00C87827"/>
    <w:rsid w:val="00CA2E22"/>
    <w:rsid w:val="00CC0542"/>
    <w:rsid w:val="00CC713E"/>
    <w:rsid w:val="00CD1847"/>
    <w:rsid w:val="00CD6B45"/>
    <w:rsid w:val="00CE06E6"/>
    <w:rsid w:val="00CE12CB"/>
    <w:rsid w:val="00CF0AEB"/>
    <w:rsid w:val="00D116DA"/>
    <w:rsid w:val="00D120EB"/>
    <w:rsid w:val="00D20571"/>
    <w:rsid w:val="00D24464"/>
    <w:rsid w:val="00D34879"/>
    <w:rsid w:val="00D371CF"/>
    <w:rsid w:val="00D602DC"/>
    <w:rsid w:val="00D70B30"/>
    <w:rsid w:val="00DA3C92"/>
    <w:rsid w:val="00DE3EE7"/>
    <w:rsid w:val="00DF2FED"/>
    <w:rsid w:val="00DF3682"/>
    <w:rsid w:val="00E056D5"/>
    <w:rsid w:val="00E11E24"/>
    <w:rsid w:val="00E1563C"/>
    <w:rsid w:val="00E16B54"/>
    <w:rsid w:val="00E21F20"/>
    <w:rsid w:val="00E26E4D"/>
    <w:rsid w:val="00E421D7"/>
    <w:rsid w:val="00E77730"/>
    <w:rsid w:val="00E81ADE"/>
    <w:rsid w:val="00E92E18"/>
    <w:rsid w:val="00E955C5"/>
    <w:rsid w:val="00E978C8"/>
    <w:rsid w:val="00F0140A"/>
    <w:rsid w:val="00F01C96"/>
    <w:rsid w:val="00F35698"/>
    <w:rsid w:val="00F373AF"/>
    <w:rsid w:val="00F47A79"/>
    <w:rsid w:val="00F705AA"/>
    <w:rsid w:val="00F825C1"/>
    <w:rsid w:val="00F96E57"/>
    <w:rsid w:val="00FA7A8E"/>
    <w:rsid w:val="00FD00FD"/>
    <w:rsid w:val="00FD0577"/>
    <w:rsid w:val="00FF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2037B"/>
  <w15:chartTrackingRefBased/>
  <w15:docId w15:val="{A7D8B7AB-FFA3-4A90-BBAA-09BAD1D2E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58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58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58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5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58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64735"/>
    <w:pPr>
      <w:spacing w:after="0" w:line="240" w:lineRule="auto"/>
    </w:pPr>
  </w:style>
  <w:style w:type="table" w:styleId="TableGrid">
    <w:name w:val="Table Grid"/>
    <w:basedOn w:val="TableNormal"/>
    <w:uiPriority w:val="39"/>
    <w:rsid w:val="001A10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63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27187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0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8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ames</dc:creator>
  <cp:keywords/>
  <dc:description/>
  <cp:lastModifiedBy>Anna James</cp:lastModifiedBy>
  <cp:revision>4</cp:revision>
  <cp:lastPrinted>2022-02-04T11:15:00Z</cp:lastPrinted>
  <dcterms:created xsi:type="dcterms:W3CDTF">2022-02-04T19:59:00Z</dcterms:created>
  <dcterms:modified xsi:type="dcterms:W3CDTF">2022-02-04T20:00:00Z</dcterms:modified>
</cp:coreProperties>
</file>